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43367" w14:textId="77777777" w:rsidR="007E4AAA" w:rsidRPr="00C610EA" w:rsidRDefault="007E4AAA" w:rsidP="007E4AAA">
      <w:r w:rsidRPr="00C610EA">
        <w:rPr>
          <w:rFonts w:hint="eastAsia"/>
        </w:rPr>
        <w:t>T</w:t>
      </w:r>
      <w:r w:rsidRPr="00C610EA">
        <w:t>able. S1:</w:t>
      </w:r>
      <w:r w:rsidRPr="00807EA0">
        <w:t xml:space="preserve"> The taxonomic analysis of species.</w:t>
      </w:r>
    </w:p>
    <w:tbl>
      <w:tblPr>
        <w:tblStyle w:val="a7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134"/>
        <w:gridCol w:w="1127"/>
        <w:gridCol w:w="984"/>
        <w:gridCol w:w="985"/>
        <w:gridCol w:w="988"/>
        <w:gridCol w:w="985"/>
        <w:gridCol w:w="950"/>
      </w:tblGrid>
      <w:tr w:rsidR="007E4AAA" w:rsidRPr="00C610EA" w14:paraId="3145459C" w14:textId="77777777" w:rsidTr="00862683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D4B5E1" w14:textId="77777777" w:rsidR="007E4AAA" w:rsidRPr="00C610EA" w:rsidRDefault="007E4AAA" w:rsidP="00862683">
            <w:r w:rsidRPr="00C610EA"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52732C" w14:textId="77777777" w:rsidR="007E4AAA" w:rsidRPr="00C610EA" w:rsidRDefault="007E4AAA" w:rsidP="00862683">
            <w:r w:rsidRPr="00C610EA">
              <w:t>Kingd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193155" w14:textId="77777777" w:rsidR="007E4AAA" w:rsidRPr="00C610EA" w:rsidRDefault="007E4AAA" w:rsidP="00862683">
            <w:r w:rsidRPr="00C610EA">
              <w:t>Phylu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865541" w14:textId="77777777" w:rsidR="007E4AAA" w:rsidRPr="00C610EA" w:rsidRDefault="007E4AAA" w:rsidP="00862683">
            <w:r w:rsidRPr="00C610EA">
              <w:t>Clas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81947A" w14:textId="77777777" w:rsidR="007E4AAA" w:rsidRPr="00C610EA" w:rsidRDefault="007E4AAA" w:rsidP="00862683">
            <w:r w:rsidRPr="00C610EA">
              <w:t>Or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29DB84" w14:textId="77777777" w:rsidR="007E4AAA" w:rsidRPr="00C610EA" w:rsidRDefault="007E4AAA" w:rsidP="00862683">
            <w:r w:rsidRPr="00C610EA">
              <w:t>Fami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D756EF" w14:textId="77777777" w:rsidR="007E4AAA" w:rsidRPr="00C610EA" w:rsidRDefault="007E4AAA" w:rsidP="00862683">
            <w:r w:rsidRPr="00C610EA">
              <w:t>Genus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F2ECB98" w14:textId="77777777" w:rsidR="007E4AAA" w:rsidRPr="00C610EA" w:rsidRDefault="007E4AAA" w:rsidP="00862683">
            <w:r w:rsidRPr="00C610EA">
              <w:t>Species</w:t>
            </w:r>
          </w:p>
        </w:tc>
      </w:tr>
      <w:tr w:rsidR="007E4AAA" w:rsidRPr="00C610EA" w14:paraId="7EDA100C" w14:textId="77777777" w:rsidTr="00862683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8C3EC6" w14:textId="77777777" w:rsidR="007E4AAA" w:rsidRPr="00C610EA" w:rsidRDefault="007E4AAA" w:rsidP="00862683">
            <w:r w:rsidRPr="00C610EA">
              <w:t>Jcon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510840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B63C51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34CAB1" w14:textId="77777777" w:rsidR="007E4AAA" w:rsidRPr="00C610EA" w:rsidRDefault="007E4AAA" w:rsidP="00862683">
            <w:r w:rsidRPr="00C610EA">
              <w:t>401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0A4EB" w14:textId="77777777" w:rsidR="007E4AAA" w:rsidRPr="00C610EA" w:rsidRDefault="007E4AAA" w:rsidP="00862683">
            <w:r w:rsidRPr="00C610EA">
              <w:t>396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3A32F" w14:textId="77777777" w:rsidR="007E4AAA" w:rsidRPr="00C610EA" w:rsidRDefault="007E4AAA" w:rsidP="00862683">
            <w:r w:rsidRPr="00C610EA">
              <w:t>382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83DC8" w14:textId="77777777" w:rsidR="007E4AAA" w:rsidRPr="00C610EA" w:rsidRDefault="007E4AAA" w:rsidP="00862683">
            <w:r w:rsidRPr="00C610EA">
              <w:t>3463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D6F74D" w14:textId="77777777" w:rsidR="007E4AAA" w:rsidRPr="00C610EA" w:rsidRDefault="007E4AAA" w:rsidP="00862683">
            <w:r w:rsidRPr="00C610EA">
              <w:t>14595</w:t>
            </w:r>
          </w:p>
        </w:tc>
      </w:tr>
      <w:tr w:rsidR="007E4AAA" w:rsidRPr="00C610EA" w14:paraId="12C63382" w14:textId="77777777" w:rsidTr="0086268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69CB7" w14:textId="77777777" w:rsidR="007E4AAA" w:rsidRPr="00C610EA" w:rsidRDefault="007E4AAA" w:rsidP="00862683">
            <w:r w:rsidRPr="00C610EA">
              <w:t>Jco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6D1CD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B7D96" w14:textId="77777777" w:rsidR="007E4AAA" w:rsidRPr="00C610EA" w:rsidRDefault="007E4AAA" w:rsidP="00862683">
            <w:r w:rsidRPr="00C610EA">
              <w:t>40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DD4B6" w14:textId="77777777" w:rsidR="007E4AAA" w:rsidRPr="00C610EA" w:rsidRDefault="007E4AAA" w:rsidP="00862683">
            <w:r w:rsidRPr="00C610EA">
              <w:t>40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60F34" w14:textId="77777777" w:rsidR="007E4AAA" w:rsidRPr="00C610EA" w:rsidRDefault="007E4AAA" w:rsidP="00862683">
            <w:r w:rsidRPr="00C610EA">
              <w:t>39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2037F" w14:textId="77777777" w:rsidR="007E4AAA" w:rsidRPr="00C610EA" w:rsidRDefault="007E4AAA" w:rsidP="00862683">
            <w:r w:rsidRPr="00C610EA">
              <w:t>38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AD1586" w14:textId="77777777" w:rsidR="007E4AAA" w:rsidRPr="00C610EA" w:rsidRDefault="007E4AAA" w:rsidP="00862683">
            <w:r w:rsidRPr="00C610EA">
              <w:t>337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F8F38" w14:textId="77777777" w:rsidR="007E4AAA" w:rsidRPr="00C610EA" w:rsidRDefault="007E4AAA" w:rsidP="00862683">
            <w:r w:rsidRPr="00C610EA">
              <w:t>2434</w:t>
            </w:r>
          </w:p>
        </w:tc>
      </w:tr>
      <w:tr w:rsidR="007E4AAA" w:rsidRPr="00C610EA" w14:paraId="54FDE33C" w14:textId="77777777" w:rsidTr="0086268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2C5BC" w14:textId="77777777" w:rsidR="007E4AAA" w:rsidRPr="00C610EA" w:rsidRDefault="007E4AAA" w:rsidP="00862683">
            <w:r w:rsidRPr="00C610EA">
              <w:t>Jcon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8B063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39FCE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67382" w14:textId="77777777" w:rsidR="007E4AAA" w:rsidRPr="00C610EA" w:rsidRDefault="007E4AAA" w:rsidP="00862683">
            <w:r w:rsidRPr="00C610EA">
              <w:t>40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A1B9D" w14:textId="77777777" w:rsidR="007E4AAA" w:rsidRPr="00C610EA" w:rsidRDefault="007E4AAA" w:rsidP="00862683">
            <w:r w:rsidRPr="00C610EA">
              <w:t>38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24A9F" w14:textId="77777777" w:rsidR="007E4AAA" w:rsidRPr="00C610EA" w:rsidRDefault="007E4AAA" w:rsidP="00862683">
            <w:r w:rsidRPr="00C610EA">
              <w:t>37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5A7E1" w14:textId="77777777" w:rsidR="007E4AAA" w:rsidRPr="00C610EA" w:rsidRDefault="007E4AAA" w:rsidP="00862683">
            <w:r w:rsidRPr="00C610EA">
              <w:t>313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62ECB" w14:textId="77777777" w:rsidR="007E4AAA" w:rsidRPr="00C610EA" w:rsidRDefault="007E4AAA" w:rsidP="00862683">
            <w:r w:rsidRPr="00C610EA">
              <w:t>2970</w:t>
            </w:r>
          </w:p>
        </w:tc>
      </w:tr>
      <w:tr w:rsidR="007E4AAA" w:rsidRPr="00C610EA" w14:paraId="5B6AA669" w14:textId="77777777" w:rsidTr="0086268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34532" w14:textId="77777777" w:rsidR="007E4AAA" w:rsidRPr="00C610EA" w:rsidRDefault="007E4AAA" w:rsidP="00862683">
            <w:r w:rsidRPr="00C610EA">
              <w:t>Jcon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2652F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083A2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6A33D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11647" w14:textId="77777777" w:rsidR="007E4AAA" w:rsidRPr="00C610EA" w:rsidRDefault="007E4AAA" w:rsidP="00862683">
            <w:r w:rsidRPr="00C610EA">
              <w:t>39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A087B2" w14:textId="77777777" w:rsidR="007E4AAA" w:rsidRPr="00C610EA" w:rsidRDefault="007E4AAA" w:rsidP="00862683">
            <w:r w:rsidRPr="00C610EA">
              <w:t>37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8292B4" w14:textId="77777777" w:rsidR="007E4AAA" w:rsidRPr="00C610EA" w:rsidRDefault="007E4AAA" w:rsidP="00862683">
            <w:r w:rsidRPr="00C610EA">
              <w:t>324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2D177" w14:textId="77777777" w:rsidR="007E4AAA" w:rsidRPr="00C610EA" w:rsidRDefault="007E4AAA" w:rsidP="00862683">
            <w:r w:rsidRPr="00C610EA">
              <w:t>10395</w:t>
            </w:r>
          </w:p>
        </w:tc>
      </w:tr>
      <w:tr w:rsidR="007E4AAA" w:rsidRPr="00C610EA" w14:paraId="24E2BCD6" w14:textId="77777777" w:rsidTr="0086268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EDE5E" w14:textId="77777777" w:rsidR="007E4AAA" w:rsidRPr="00C610EA" w:rsidRDefault="007E4AAA" w:rsidP="00862683">
            <w:r w:rsidRPr="00C610EA">
              <w:t>Jcon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575EC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93EF" w14:textId="77777777" w:rsidR="007E4AAA" w:rsidRPr="00C610EA" w:rsidRDefault="007E4AAA" w:rsidP="00862683">
            <w:r w:rsidRPr="00C610EA">
              <w:t>40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D1050" w14:textId="77777777" w:rsidR="007E4AAA" w:rsidRPr="00C610EA" w:rsidRDefault="007E4AAA" w:rsidP="00862683">
            <w:r w:rsidRPr="00C610EA">
              <w:t>40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7BAC1" w14:textId="77777777" w:rsidR="007E4AAA" w:rsidRPr="00C610EA" w:rsidRDefault="007E4AAA" w:rsidP="00862683">
            <w:r w:rsidRPr="00C610EA">
              <w:t>38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47B51" w14:textId="77777777" w:rsidR="007E4AAA" w:rsidRPr="00C610EA" w:rsidRDefault="007E4AAA" w:rsidP="00862683">
            <w:r w:rsidRPr="00C610EA">
              <w:t>36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BC059" w14:textId="77777777" w:rsidR="007E4AAA" w:rsidRPr="00C610EA" w:rsidRDefault="007E4AAA" w:rsidP="00862683">
            <w:r w:rsidRPr="00C610EA">
              <w:t>303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EDBCA" w14:textId="77777777" w:rsidR="007E4AAA" w:rsidRPr="00C610EA" w:rsidRDefault="007E4AAA" w:rsidP="00862683">
            <w:r w:rsidRPr="00C610EA">
              <w:t>2761</w:t>
            </w:r>
          </w:p>
        </w:tc>
      </w:tr>
      <w:tr w:rsidR="007E4AAA" w:rsidRPr="00C610EA" w14:paraId="2198CAD0" w14:textId="77777777" w:rsidTr="0086268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31950" w14:textId="77777777" w:rsidR="007E4AAA" w:rsidRPr="00C610EA" w:rsidRDefault="007E4AAA" w:rsidP="00862683">
            <w:r w:rsidRPr="00C610EA">
              <w:t>J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ED50C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01609" w14:textId="77777777" w:rsidR="007E4AAA" w:rsidRPr="00C610EA" w:rsidRDefault="007E4AAA" w:rsidP="00862683">
            <w:r w:rsidRPr="00C610EA">
              <w:t>40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A2798" w14:textId="77777777" w:rsidR="007E4AAA" w:rsidRPr="00C610EA" w:rsidRDefault="007E4AAA" w:rsidP="00862683">
            <w:r w:rsidRPr="00C610EA">
              <w:t>40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DC145" w14:textId="77777777" w:rsidR="007E4AAA" w:rsidRPr="00C610EA" w:rsidRDefault="007E4AAA" w:rsidP="00862683">
            <w:r w:rsidRPr="00C610EA">
              <w:t>39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C3FBF" w14:textId="77777777" w:rsidR="007E4AAA" w:rsidRPr="00C610EA" w:rsidRDefault="007E4AAA" w:rsidP="00862683">
            <w:r w:rsidRPr="00C610EA">
              <w:t>38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64766" w14:textId="77777777" w:rsidR="007E4AAA" w:rsidRPr="00C610EA" w:rsidRDefault="007E4AAA" w:rsidP="00862683">
            <w:r w:rsidRPr="00C610EA">
              <w:t>327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DD2B3" w14:textId="77777777" w:rsidR="007E4AAA" w:rsidRPr="00C610EA" w:rsidRDefault="007E4AAA" w:rsidP="00862683">
            <w:r w:rsidRPr="00C610EA">
              <w:t>5537</w:t>
            </w:r>
          </w:p>
        </w:tc>
      </w:tr>
      <w:tr w:rsidR="007E4AAA" w:rsidRPr="00C610EA" w14:paraId="361B3755" w14:textId="77777777" w:rsidTr="0086268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9405D" w14:textId="77777777" w:rsidR="007E4AAA" w:rsidRPr="00C610EA" w:rsidRDefault="007E4AAA" w:rsidP="00862683">
            <w:r w:rsidRPr="00C610EA">
              <w:t>J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71AF8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282F8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74CFF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19181" w14:textId="77777777" w:rsidR="007E4AAA" w:rsidRPr="00C610EA" w:rsidRDefault="007E4AAA" w:rsidP="00862683">
            <w:r w:rsidRPr="00C610EA">
              <w:t>39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67C48C" w14:textId="77777777" w:rsidR="007E4AAA" w:rsidRPr="00C610EA" w:rsidRDefault="007E4AAA" w:rsidP="00862683">
            <w:r w:rsidRPr="00C610EA">
              <w:t>38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EC2206" w14:textId="77777777" w:rsidR="007E4AAA" w:rsidRPr="00C610EA" w:rsidRDefault="007E4AAA" w:rsidP="00862683">
            <w:r w:rsidRPr="00C610EA">
              <w:t>353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22111" w14:textId="77777777" w:rsidR="007E4AAA" w:rsidRPr="00C610EA" w:rsidRDefault="007E4AAA" w:rsidP="00862683">
            <w:r w:rsidRPr="00C610EA">
              <w:t>8828</w:t>
            </w:r>
          </w:p>
        </w:tc>
      </w:tr>
      <w:tr w:rsidR="007E4AAA" w:rsidRPr="00C610EA" w14:paraId="1FEAF0EE" w14:textId="77777777" w:rsidTr="0086268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68D85" w14:textId="77777777" w:rsidR="007E4AAA" w:rsidRPr="00C610EA" w:rsidRDefault="007E4AAA" w:rsidP="00862683">
            <w:r w:rsidRPr="00C610EA">
              <w:t>Jm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018C2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2A478" w14:textId="77777777" w:rsidR="007E4AAA" w:rsidRPr="00C610EA" w:rsidRDefault="007E4AAA" w:rsidP="00862683">
            <w:r w:rsidRPr="00C610EA">
              <w:t>39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C48D6" w14:textId="77777777" w:rsidR="007E4AAA" w:rsidRPr="00C610EA" w:rsidRDefault="007E4AAA" w:rsidP="00862683">
            <w:r w:rsidRPr="00C610EA">
              <w:t>399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33142" w14:textId="77777777" w:rsidR="007E4AAA" w:rsidRPr="00C610EA" w:rsidRDefault="007E4AAA" w:rsidP="00862683">
            <w:r w:rsidRPr="00C610EA">
              <w:t>39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559AB" w14:textId="77777777" w:rsidR="007E4AAA" w:rsidRPr="00C610EA" w:rsidRDefault="007E4AAA" w:rsidP="00862683">
            <w:r w:rsidRPr="00C610EA">
              <w:t>38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0D9A6F" w14:textId="77777777" w:rsidR="007E4AAA" w:rsidRPr="00C610EA" w:rsidRDefault="007E4AAA" w:rsidP="00862683">
            <w:r w:rsidRPr="00C610EA">
              <w:t>313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A8B32" w14:textId="77777777" w:rsidR="007E4AAA" w:rsidRPr="00C610EA" w:rsidRDefault="007E4AAA" w:rsidP="00862683">
            <w:r w:rsidRPr="00C610EA">
              <w:t>4220</w:t>
            </w:r>
          </w:p>
        </w:tc>
      </w:tr>
      <w:tr w:rsidR="007E4AAA" w:rsidRPr="00C610EA" w14:paraId="79AC2A73" w14:textId="77777777" w:rsidTr="0086268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9A65E" w14:textId="77777777" w:rsidR="007E4AAA" w:rsidRPr="00C610EA" w:rsidRDefault="007E4AAA" w:rsidP="00862683">
            <w:r w:rsidRPr="00C610EA">
              <w:t>Jm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017B3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A06AC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EA364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F01EE" w14:textId="77777777" w:rsidR="007E4AAA" w:rsidRPr="00C610EA" w:rsidRDefault="007E4AAA" w:rsidP="00862683">
            <w:r w:rsidRPr="00C610EA">
              <w:t>39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9CFB1" w14:textId="77777777" w:rsidR="007E4AAA" w:rsidRPr="00C610EA" w:rsidRDefault="007E4AAA" w:rsidP="00862683">
            <w:r w:rsidRPr="00C610EA">
              <w:t>38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51970A" w14:textId="77777777" w:rsidR="007E4AAA" w:rsidRPr="00C610EA" w:rsidRDefault="007E4AAA" w:rsidP="00862683">
            <w:r w:rsidRPr="00C610EA">
              <w:t>354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C1707" w14:textId="77777777" w:rsidR="007E4AAA" w:rsidRPr="00C610EA" w:rsidRDefault="007E4AAA" w:rsidP="00862683">
            <w:r w:rsidRPr="00C610EA">
              <w:t>532</w:t>
            </w:r>
          </w:p>
        </w:tc>
      </w:tr>
      <w:tr w:rsidR="007E4AAA" w:rsidRPr="00C610EA" w14:paraId="3CD48DDD" w14:textId="77777777" w:rsidTr="00862683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585D8" w14:textId="77777777" w:rsidR="007E4AAA" w:rsidRPr="00C610EA" w:rsidRDefault="007E4AAA" w:rsidP="00862683">
            <w:r w:rsidRPr="00C610EA">
              <w:t>Jm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CAA46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D3477" w14:textId="77777777" w:rsidR="007E4AAA" w:rsidRPr="00C610EA" w:rsidRDefault="007E4AAA" w:rsidP="00862683">
            <w:r w:rsidRPr="00C610EA">
              <w:t>40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2AEF1" w14:textId="77777777" w:rsidR="007E4AAA" w:rsidRPr="00C610EA" w:rsidRDefault="007E4AAA" w:rsidP="00862683">
            <w:r w:rsidRPr="00C610EA">
              <w:t>399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E3B1A" w14:textId="77777777" w:rsidR="007E4AAA" w:rsidRPr="00C610EA" w:rsidRDefault="007E4AAA" w:rsidP="00862683">
            <w:r w:rsidRPr="00C610EA">
              <w:t>387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E2F55" w14:textId="77777777" w:rsidR="007E4AAA" w:rsidRPr="00C610EA" w:rsidRDefault="007E4AAA" w:rsidP="00862683">
            <w:r w:rsidRPr="00C610EA">
              <w:t>363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AB662" w14:textId="77777777" w:rsidR="007E4AAA" w:rsidRPr="00C610EA" w:rsidRDefault="007E4AAA" w:rsidP="00862683">
            <w:r w:rsidRPr="00C610EA">
              <w:t>294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393A9" w14:textId="77777777" w:rsidR="007E4AAA" w:rsidRPr="00C610EA" w:rsidRDefault="007E4AAA" w:rsidP="00862683">
            <w:r w:rsidRPr="00C610EA">
              <w:t>2635</w:t>
            </w:r>
          </w:p>
        </w:tc>
      </w:tr>
    </w:tbl>
    <w:p w14:paraId="41533E76" w14:textId="77777777" w:rsidR="007E4AAA" w:rsidRPr="00C610EA" w:rsidRDefault="007E4AAA" w:rsidP="007E4AAA"/>
    <w:p w14:paraId="56FDC35B" w14:textId="77777777" w:rsidR="00D64E65" w:rsidRPr="007E4AAA" w:rsidRDefault="00D64E65"/>
    <w:sectPr w:rsidR="00D64E65" w:rsidRPr="007E4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1094D" w14:textId="77777777" w:rsidR="00D14529" w:rsidRDefault="00D14529" w:rsidP="007E4AAA">
      <w:pPr>
        <w:spacing w:line="240" w:lineRule="auto"/>
      </w:pPr>
      <w:r>
        <w:separator/>
      </w:r>
    </w:p>
  </w:endnote>
  <w:endnote w:type="continuationSeparator" w:id="0">
    <w:p w14:paraId="20472252" w14:textId="77777777" w:rsidR="00D14529" w:rsidRDefault="00D14529" w:rsidP="007E4A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E6277" w14:textId="77777777" w:rsidR="00D14529" w:rsidRDefault="00D14529" w:rsidP="007E4AAA">
      <w:pPr>
        <w:spacing w:line="240" w:lineRule="auto"/>
      </w:pPr>
      <w:r>
        <w:separator/>
      </w:r>
    </w:p>
  </w:footnote>
  <w:footnote w:type="continuationSeparator" w:id="0">
    <w:p w14:paraId="57BF9759" w14:textId="77777777" w:rsidR="00D14529" w:rsidRDefault="00D14529" w:rsidP="007E4A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B0793"/>
    <w:rsid w:val="003B0793"/>
    <w:rsid w:val="007E4AAA"/>
    <w:rsid w:val="00D14529"/>
    <w:rsid w:val="00D6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7C81614-A749-4CE6-921B-97AA8EDED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AAA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A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A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A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AAA"/>
    <w:rPr>
      <w:sz w:val="18"/>
      <w:szCs w:val="18"/>
    </w:rPr>
  </w:style>
  <w:style w:type="table" w:styleId="a7">
    <w:name w:val="Table Grid"/>
    <w:basedOn w:val="a1"/>
    <w:uiPriority w:val="59"/>
    <w:rsid w:val="007E4AAA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bo zeng</dc:creator>
  <cp:keywords/>
  <dc:description/>
  <cp:lastModifiedBy>zhibo zeng</cp:lastModifiedBy>
  <cp:revision>2</cp:revision>
  <dcterms:created xsi:type="dcterms:W3CDTF">2022-12-23T12:41:00Z</dcterms:created>
  <dcterms:modified xsi:type="dcterms:W3CDTF">2022-12-23T12:42:00Z</dcterms:modified>
</cp:coreProperties>
</file>